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1439"/>
        <w:tblOverlap w:val="never"/>
        <w:tblW w:w="13653" w:type="dxa"/>
        <w:tblLayout w:type="fixed"/>
        <w:tblLook w:val="04A0" w:firstRow="1" w:lastRow="0" w:firstColumn="1" w:lastColumn="0" w:noHBand="0" w:noVBand="1"/>
      </w:tblPr>
      <w:tblGrid>
        <w:gridCol w:w="1238"/>
        <w:gridCol w:w="3969"/>
        <w:gridCol w:w="992"/>
        <w:gridCol w:w="851"/>
        <w:gridCol w:w="992"/>
        <w:gridCol w:w="992"/>
        <w:gridCol w:w="992"/>
        <w:gridCol w:w="851"/>
        <w:gridCol w:w="1134"/>
        <w:gridCol w:w="889"/>
        <w:gridCol w:w="753"/>
      </w:tblGrid>
      <w:tr w:rsidR="00697AF4" w:rsidRPr="00697AF4" w14:paraId="22996199" w14:textId="77777777" w:rsidTr="000075EE">
        <w:trPr>
          <w:trHeight w:val="60"/>
        </w:trPr>
        <w:tc>
          <w:tcPr>
            <w:tcW w:w="1365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A41B" w14:textId="6A6D7B65" w:rsidR="00697AF4" w:rsidRPr="00261B61" w:rsidRDefault="00D2490D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dditional file</w:t>
            </w:r>
            <w:r w:rsidR="00697AF4" w:rsidRPr="00261B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EF08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697AF4" w:rsidRPr="00261B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697AF4"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escriptive statistic</w:t>
            </w:r>
            <w:r w:rsidR="00603D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</w:t>
            </w:r>
            <w:r w:rsidR="00697AF4"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on item and factor level</w:t>
            </w:r>
          </w:p>
        </w:tc>
      </w:tr>
      <w:tr w:rsidR="00FA5B01" w:rsidRPr="00261B61" w14:paraId="57698DB5" w14:textId="77777777" w:rsidTr="000075EE">
        <w:trPr>
          <w:trHeight w:val="6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41F07D" w14:textId="65010718" w:rsidR="00FA5B01" w:rsidRPr="008C01ED" w:rsidRDefault="0027633A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actor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B3D74F" w14:textId="65A9D77D" w:rsidR="00FA5B01" w:rsidRPr="008C01ED" w:rsidRDefault="00FA5B01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C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tems</w:t>
            </w:r>
          </w:p>
        </w:tc>
        <w:tc>
          <w:tcPr>
            <w:tcW w:w="481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BAC1" w14:textId="746B67CA" w:rsidR="00FA5B01" w:rsidRPr="008C01ED" w:rsidRDefault="00FA5B01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C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spon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091" w14:textId="77777777" w:rsidR="00FA5B01" w:rsidRPr="008C01ED" w:rsidRDefault="00FA5B01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A45BC6" w14:textId="0045CE7F" w:rsidR="00FA5B01" w:rsidRPr="008C01ED" w:rsidRDefault="00FA5B01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FD7E0" w14:textId="0BEA57EC" w:rsidR="00FA5B01" w:rsidRPr="008C01ED" w:rsidRDefault="00FA5B01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C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5% CI</w:t>
            </w:r>
          </w:p>
        </w:tc>
      </w:tr>
      <w:tr w:rsidR="008C01ED" w:rsidRPr="00261B61" w14:paraId="541C6763" w14:textId="77777777" w:rsidTr="000075EE">
        <w:trPr>
          <w:trHeight w:val="60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E30B9" w14:textId="77777777" w:rsidR="002D4879" w:rsidRPr="00261B61" w:rsidRDefault="002D4879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FE620" w14:textId="77777777" w:rsidR="002D4879" w:rsidRPr="00261B61" w:rsidRDefault="002D4879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6F3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2381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utr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CA4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2F0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on’t Kn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F1E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issin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BA900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ea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3C71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d. Deviati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93EA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er Bound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D622E" w14:textId="77777777" w:rsidR="002D4879" w:rsidRPr="00261B61" w:rsidRDefault="002D4879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per Bound</w:t>
            </w:r>
          </w:p>
        </w:tc>
      </w:tr>
      <w:tr w:rsidR="008C01ED" w:rsidRPr="00261B61" w14:paraId="2E646839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CAA5" w14:textId="09F9DCA6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 Teamwor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62680" w14:textId="1017BE66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53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E7D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4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3B0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4.7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DC9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B2B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293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2F6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1ED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0BC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0</w:t>
            </w:r>
          </w:p>
        </w:tc>
      </w:tr>
      <w:tr w:rsidR="008C01ED" w:rsidRPr="00261B61" w14:paraId="0E026DB1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C8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435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we work together as an effective tea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5E3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6EF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F80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7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14A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80D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7B5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CFB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474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0CF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49</w:t>
            </w:r>
          </w:p>
        </w:tc>
      </w:tr>
      <w:tr w:rsidR="008C01ED" w:rsidRPr="00261B61" w14:paraId="7D57B8A6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7C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9C0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uring busy times, staff in this unit help each othe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C78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8A5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E35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4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D2EE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C9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3BA7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3FC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1D5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817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49</w:t>
            </w:r>
          </w:p>
        </w:tc>
      </w:tr>
      <w:tr w:rsidR="008C01ED" w:rsidRPr="00261B61" w14:paraId="4CBFA0F0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34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E08" w14:textId="4ADD198C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There is a problem with disrespectful </w:t>
            </w:r>
            <w:r w:rsidR="002763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ehaviour</w:t>
            </w: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y those working in this uni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507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E1D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8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AB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3.2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C94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65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E59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554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98A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D4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01</w:t>
            </w:r>
          </w:p>
        </w:tc>
      </w:tr>
      <w:tr w:rsidR="008C01ED" w:rsidRPr="00261B61" w14:paraId="6EAC7518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F033" w14:textId="768E118B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 Staffing and Work P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0A3E" w14:textId="5A1D0E0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ADD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B9B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4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B2A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511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91F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6EB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84D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442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6</w:t>
            </w:r>
          </w:p>
        </w:tc>
      </w:tr>
      <w:tr w:rsidR="008C01ED" w:rsidRPr="00261B61" w14:paraId="1BC7DDB6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87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6DC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we have enough staff to handle the workl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474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6.8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295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705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9.7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4D4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0D5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4C3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23C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CFB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BF6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5</w:t>
            </w:r>
          </w:p>
        </w:tc>
      </w:tr>
      <w:tr w:rsidR="008C01ED" w:rsidRPr="00261B61" w14:paraId="4EDE9C11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C4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8689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aff in this unit work longer hours than is best for patient car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EEB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BE1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646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C08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E7F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8CB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A20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52D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E47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7</w:t>
            </w:r>
          </w:p>
        </w:tc>
      </w:tr>
      <w:tr w:rsidR="008C01ED" w:rsidRPr="00261B61" w14:paraId="4576A3F1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09E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8317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is unit relies too much on temporary, float, or PRN sta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F9D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.6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DFC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C41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5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58D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F9F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F0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86C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3D5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CDA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0</w:t>
            </w:r>
          </w:p>
        </w:tc>
      </w:tr>
      <w:tr w:rsidR="008C01ED" w:rsidRPr="00261B61" w14:paraId="7F7AA844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7A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FA3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e work pace in this unit is so rushed that it negatively affects patient safet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933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.4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116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931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.9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1BC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FC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341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A1C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7BC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776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1</w:t>
            </w:r>
          </w:p>
        </w:tc>
      </w:tr>
      <w:tr w:rsidR="008C01ED" w:rsidRPr="00261B61" w14:paraId="3A1AA4C0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188A" w14:textId="4400788C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 Organisational Learning - Continuous Impro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2814" w14:textId="18F6770D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69D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6B5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.0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1F4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E0D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E0E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430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45F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81A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1</w:t>
            </w:r>
          </w:p>
        </w:tc>
      </w:tr>
      <w:tr w:rsidR="008C01ED" w:rsidRPr="00261B61" w14:paraId="3A271DBC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3A7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DA1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is unit regularly reviews work processes to determine if changes are needed to improve patient safet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976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7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08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.5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93E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8.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A73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D03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26C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13A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13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158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9</w:t>
            </w:r>
          </w:p>
        </w:tc>
      </w:tr>
      <w:tr w:rsidR="008C01ED" w:rsidRPr="00261B61" w14:paraId="240A86DA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D8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1C7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changes to improve patient safety are evaluated to see how well they work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920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7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BFA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6.8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8B9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7.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C16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0E5E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FB5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5EF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4D0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84C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5</w:t>
            </w:r>
          </w:p>
        </w:tc>
      </w:tr>
      <w:tr w:rsidR="008C01ED" w:rsidRPr="00261B61" w14:paraId="5CA3A0BD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F8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805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is unit lets the same patient safety problems keep happening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D31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9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893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0DB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87B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0CDE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64C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449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0DB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6D3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9</w:t>
            </w:r>
          </w:p>
        </w:tc>
      </w:tr>
      <w:tr w:rsidR="008C01ED" w:rsidRPr="00261B61" w14:paraId="0E640226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C4B5" w14:textId="040E7D2C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 Response to Err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52DB" w14:textId="4539BF86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8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43D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9CB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8.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AC6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1E2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6D4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BA0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365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AB3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4</w:t>
            </w:r>
          </w:p>
        </w:tc>
      </w:tr>
      <w:tr w:rsidR="008C01ED" w:rsidRPr="00261B61" w14:paraId="086F1017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2E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D89F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staff feel like their mistakes are held against the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1F2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8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21B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323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8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563E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7D8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CC8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973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890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6AA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0</w:t>
            </w:r>
          </w:p>
        </w:tc>
      </w:tr>
      <w:tr w:rsidR="008C01ED" w:rsidRPr="00261B61" w14:paraId="26040E7C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52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DF36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an event is reported in this unit, it feels like the person is being written up, not the proble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191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9EF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224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9D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E58A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FE9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034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854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97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0</w:t>
            </w:r>
          </w:p>
        </w:tc>
      </w:tr>
      <w:tr w:rsidR="008C01ED" w:rsidRPr="00261B61" w14:paraId="72CA23BD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93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E4F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staff make errors, this unit focuses on learning rather than blaming individual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F32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5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4C6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E37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E9C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5A5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C10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D6B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655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07F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1</w:t>
            </w:r>
          </w:p>
        </w:tc>
      </w:tr>
      <w:tr w:rsidR="008C01ED" w:rsidRPr="00261B61" w14:paraId="2924E733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7A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463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there is a lack of support for staff involved in patient safety erro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F0F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F3A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D87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E05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294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0B3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4F8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461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A0F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1</w:t>
            </w:r>
          </w:p>
        </w:tc>
      </w:tr>
      <w:tr w:rsidR="008C01ED" w:rsidRPr="00261B61" w14:paraId="12FE73B4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9460" w14:textId="30DD253C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 Supervisor, Manager, or Clinical Leader Support for Patient Saf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0577" w14:textId="567807A8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819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81A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9.5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AAD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100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EEC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F7C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2D1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BF5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8</w:t>
            </w:r>
          </w:p>
        </w:tc>
      </w:tr>
      <w:tr w:rsidR="008C01ED" w:rsidRPr="00261B61" w14:paraId="3AB03C8B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6F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DC57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y supervisor, manager, or clinical leader seriously considers staff suggestions for improving patient safet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E64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D2A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C008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7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E6AB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204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700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D990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452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9D5A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8</w:t>
            </w:r>
          </w:p>
        </w:tc>
      </w:tr>
      <w:tr w:rsidR="008C01ED" w:rsidRPr="00261B61" w14:paraId="55894BFA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8D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980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y supervisor, manager, or clinical leader wants us to work faster during busy times, even if it means taking shortcu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D29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8B3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F587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2.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249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B76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A80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607F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D27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C91D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2</w:t>
            </w:r>
          </w:p>
        </w:tc>
      </w:tr>
      <w:tr w:rsidR="008C01ED" w:rsidRPr="00261B61" w14:paraId="07C6DAE1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C2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6EB" w14:textId="77777777" w:rsidR="00664C04" w:rsidRPr="00261B61" w:rsidRDefault="00664C0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y supervisor, manager, or clinical leader takes action to address patient safety concerns that are brought to their atten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4C04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1F06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26C3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CACC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EAA5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A392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D38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EAC9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0DD1" w14:textId="77777777" w:rsidR="00664C04" w:rsidRPr="00261B61" w:rsidRDefault="00664C0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6</w:t>
            </w:r>
          </w:p>
        </w:tc>
      </w:tr>
      <w:tr w:rsidR="000075EE" w:rsidRPr="00261B61" w14:paraId="02ADB71D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AC4F" w14:textId="785123F4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 Communication About Err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78BC" w14:textId="7C5E4636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C1F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7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789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7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451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6B4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808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66B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C37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7FA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1</w:t>
            </w:r>
          </w:p>
        </w:tc>
      </w:tr>
      <w:tr w:rsidR="008C01ED" w:rsidRPr="00261B61" w14:paraId="0B0D94C9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DE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F5D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e are informed about errors that happen in this uni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F85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7F2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72C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2.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2F1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430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298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12A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E03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7DA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</w:t>
            </w:r>
          </w:p>
        </w:tc>
      </w:tr>
      <w:tr w:rsidR="008C01ED" w:rsidRPr="00261B61" w14:paraId="04D93C5E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9D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DA9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errors happen in this unit, we discuss ways to prevent them from happening ag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921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9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71D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180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0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616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10A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6EC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283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F67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F77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9</w:t>
            </w:r>
          </w:p>
        </w:tc>
      </w:tr>
      <w:tr w:rsidR="008C01ED" w:rsidRPr="00261B61" w14:paraId="1F91DCC7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51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DB3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we are informed about changes that are made based on event repor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424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F64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F2B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9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25C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63C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193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553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A06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7A9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5</w:t>
            </w:r>
          </w:p>
        </w:tc>
      </w:tr>
      <w:tr w:rsidR="008C01ED" w:rsidRPr="00261B61" w14:paraId="75DCC5FB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6BF1" w14:textId="18100FF6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 Communication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21D1" w14:textId="19551740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3E7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7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537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9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16E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6C1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BBE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44B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331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A55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7</w:t>
            </w:r>
          </w:p>
        </w:tc>
      </w:tr>
      <w:tr w:rsidR="008C01ED" w:rsidRPr="00261B61" w14:paraId="205F0F6A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243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F4E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staff speak up if they see something that may negatively affect patient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AE5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3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49D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F42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3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72B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4B0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BA4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4B1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2B1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D4C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0</w:t>
            </w:r>
          </w:p>
        </w:tc>
      </w:tr>
      <w:tr w:rsidR="008C01ED" w:rsidRPr="00261B61" w14:paraId="2BD5CADB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0F6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218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staff in this unit see someone with more authority doing something unsafe for patients, they speak u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395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3A0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420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8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3A2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3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865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9CD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806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C8C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C1A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6</w:t>
            </w:r>
          </w:p>
        </w:tc>
      </w:tr>
      <w:tr w:rsidR="008C01ED" w:rsidRPr="00261B61" w14:paraId="3E34F518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D6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3BA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staff in this unit speak up, those with more authority are open to their patient safety concer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5FF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2E9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48F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2.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446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373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C0C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419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6F7C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9BAC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6</w:t>
            </w:r>
          </w:p>
        </w:tc>
      </w:tr>
      <w:tr w:rsidR="008C01ED" w:rsidRPr="00261B61" w14:paraId="29A55B38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6AD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5A0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 this unit, staff are afraid to ask questions when something does not seem righ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DFD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DDE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2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98A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A33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6F4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6E0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F8D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025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18C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9</w:t>
            </w:r>
          </w:p>
        </w:tc>
      </w:tr>
      <w:tr w:rsidR="008C01ED" w:rsidRPr="00261B61" w14:paraId="75342582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D416" w14:textId="2CB9CDFE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 Reporting on Patient Safety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0C95" w14:textId="0F7947DF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782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9F8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869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1D3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805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9BD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5CB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430C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9</w:t>
            </w:r>
          </w:p>
        </w:tc>
      </w:tr>
      <w:tr w:rsidR="008C01ED" w:rsidRPr="00261B61" w14:paraId="217EEF75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9B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A0A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a mistake is caught and corrected before reaching the patient, how often is this reported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DC8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C0D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6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FE5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6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6FC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F2A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A8B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493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FA5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548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6</w:t>
            </w:r>
          </w:p>
        </w:tc>
      </w:tr>
      <w:tr w:rsidR="008C01ED" w:rsidRPr="00261B61" w14:paraId="5C8EF46B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89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44D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a mistake reaches the patient and could have harmed the patient, but did not, how often is this reported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90F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7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B87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35D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9B6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82A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12F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920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F46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308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5</w:t>
            </w:r>
          </w:p>
        </w:tc>
      </w:tr>
      <w:tr w:rsidR="008C01ED" w:rsidRPr="00261B61" w14:paraId="720B248D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A785" w14:textId="78AE154F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 Hospital Management Support for Patient Saf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3F20" w14:textId="1C649F39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5D2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.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99A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788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6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C8B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559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9F4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499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22E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8</w:t>
            </w:r>
          </w:p>
        </w:tc>
      </w:tr>
      <w:tr w:rsidR="008C01ED" w:rsidRPr="00261B61" w14:paraId="002E89A2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23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974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e actions of hospital management show that patient safety is a top priorit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F45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.9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A4B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B96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663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6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EB4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065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F66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62C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16D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8</w:t>
            </w:r>
          </w:p>
        </w:tc>
      </w:tr>
      <w:tr w:rsidR="008C01ED" w:rsidRPr="00261B61" w14:paraId="71BD8559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69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A52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ospital management provides adequate resources to improve patient saf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72F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2.5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1FB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.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689C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DF1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8A6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968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501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8D01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2DB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0</w:t>
            </w:r>
          </w:p>
        </w:tc>
      </w:tr>
      <w:tr w:rsidR="008C01ED" w:rsidRPr="00261B61" w14:paraId="440E308F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16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0A98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ospital management seems interested in patient safety only after an adverse event happe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36B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1D7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06B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917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470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EE5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EB3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DA5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7C3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5</w:t>
            </w:r>
          </w:p>
        </w:tc>
      </w:tr>
      <w:tr w:rsidR="008C01ED" w:rsidRPr="00261B61" w14:paraId="3F8A312C" w14:textId="77777777" w:rsidTr="000075EE">
        <w:trPr>
          <w:trHeight w:val="60"/>
        </w:trPr>
        <w:tc>
          <w:tcPr>
            <w:tcW w:w="5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B2CE" w14:textId="6FE4504A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. Handoffs and Information Exch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1082B" w14:textId="7A3AE8EB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5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413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EFB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2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2E6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5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1238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97EE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580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16A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E62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3</w:t>
            </w:r>
          </w:p>
        </w:tc>
      </w:tr>
      <w:tr w:rsidR="008C01ED" w:rsidRPr="00261B61" w14:paraId="5BE1092D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802" w14:textId="3EC8D60C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218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en transferring patients from one unit to another, important information is often left ou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037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CB4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.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EF6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49D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4CC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F9B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9F99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7A5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1EB6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50</w:t>
            </w:r>
          </w:p>
        </w:tc>
      </w:tr>
      <w:tr w:rsidR="008C01ED" w:rsidRPr="00261B61" w14:paraId="396EAE79" w14:textId="77777777" w:rsidTr="000075EE">
        <w:trPr>
          <w:trHeight w:val="60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41D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489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uring shift changes, important patient care information is often left ou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3A1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EB9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A1C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6.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F3E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311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3EB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5DF2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15F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3A6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0</w:t>
            </w:r>
          </w:p>
        </w:tc>
      </w:tr>
      <w:tr w:rsidR="008C01ED" w:rsidRPr="00261B61" w14:paraId="4CF529C6" w14:textId="77777777" w:rsidTr="000075EE">
        <w:trPr>
          <w:trHeight w:val="60"/>
        </w:trPr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EDF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15D4" w14:textId="77777777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During shift changes, there is adequate time to exchange all key patient care information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1205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15CAD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5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D3ADA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9.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7AD84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85F37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9BF03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19DA5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9AEB0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F776B" w14:textId="77777777" w:rsidR="00697AF4" w:rsidRPr="00261B61" w:rsidRDefault="00697AF4" w:rsidP="0000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9</w:t>
            </w:r>
          </w:p>
        </w:tc>
      </w:tr>
      <w:tr w:rsidR="00697AF4" w:rsidRPr="00261B61" w14:paraId="4C4AD72B" w14:textId="77777777" w:rsidTr="000075EE">
        <w:trPr>
          <w:trHeight w:val="60"/>
        </w:trPr>
        <w:tc>
          <w:tcPr>
            <w:tcW w:w="1365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6BF7" w14:textId="4C08EEBD" w:rsidR="00697AF4" w:rsidRPr="00261B61" w:rsidRDefault="00697AF4" w:rsidP="00007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61B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Note: Continuous Results are calculated with pairwise exclusion of cases. Response columns are counted, then presented in percentages.</w:t>
            </w:r>
          </w:p>
        </w:tc>
      </w:tr>
    </w:tbl>
    <w:p w14:paraId="124F863C" w14:textId="0C99A8D3" w:rsidR="003439F9" w:rsidRDefault="00697AF4">
      <w:r>
        <w:br w:type="textWrapping" w:clear="all"/>
      </w:r>
    </w:p>
    <w:sectPr w:rsidR="003439F9" w:rsidSect="002D48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79"/>
    <w:rsid w:val="000075EE"/>
    <w:rsid w:val="000903F2"/>
    <w:rsid w:val="001A7C42"/>
    <w:rsid w:val="00261B61"/>
    <w:rsid w:val="0027633A"/>
    <w:rsid w:val="002D4879"/>
    <w:rsid w:val="003439F9"/>
    <w:rsid w:val="003D31FF"/>
    <w:rsid w:val="00603D64"/>
    <w:rsid w:val="006349F9"/>
    <w:rsid w:val="0065309E"/>
    <w:rsid w:val="00664C04"/>
    <w:rsid w:val="00697AF4"/>
    <w:rsid w:val="007F7633"/>
    <w:rsid w:val="008C01ED"/>
    <w:rsid w:val="00917290"/>
    <w:rsid w:val="00BE106F"/>
    <w:rsid w:val="00CE599E"/>
    <w:rsid w:val="00D2490D"/>
    <w:rsid w:val="00E81F74"/>
    <w:rsid w:val="00EF08D6"/>
    <w:rsid w:val="00FA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C9211"/>
  <w15:chartTrackingRefBased/>
  <w15:docId w15:val="{BD1DD2C7-7470-45A9-BBA3-12F5D213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8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2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946</Words>
  <Characters>4779</Characters>
  <Application>Microsoft Office Word</Application>
  <DocSecurity>0</DocSecurity>
  <Lines>531</Lines>
  <Paragraphs>520</Paragraphs>
  <ScaleCrop>false</ScaleCrop>
  <Company>Nord universitet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 Aleksander Skaar</dc:creator>
  <cp:keywords/>
  <dc:description/>
  <cp:lastModifiedBy>Niko Aleksander Finbak Skaar</cp:lastModifiedBy>
  <cp:revision>19</cp:revision>
  <dcterms:created xsi:type="dcterms:W3CDTF">2025-05-15T07:14:00Z</dcterms:created>
  <dcterms:modified xsi:type="dcterms:W3CDTF">2025-06-1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8ec9b-beaf-4fd8-a437-47121d86e98d</vt:lpwstr>
  </property>
</Properties>
</file>